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A6903B" w14:textId="7625F934" w:rsidR="00C52858" w:rsidRPr="00176D8D" w:rsidRDefault="000B36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scription of Additional Supplementary Files</w:t>
      </w:r>
      <w:bookmarkStart w:id="0" w:name="_GoBack"/>
      <w:bookmarkEnd w:id="0"/>
    </w:p>
    <w:p w14:paraId="08B2D582" w14:textId="4FB57F5E" w:rsidR="00176D8D" w:rsidRPr="00176D8D" w:rsidRDefault="00176D8D">
      <w:pPr>
        <w:rPr>
          <w:rFonts w:ascii="Times New Roman" w:hAnsi="Times New Roman" w:cs="Times New Roman"/>
        </w:rPr>
      </w:pPr>
    </w:p>
    <w:p w14:paraId="49D0190A" w14:textId="77777777" w:rsidR="00176D8D" w:rsidRPr="00176D8D" w:rsidRDefault="00176D8D" w:rsidP="00176D8D">
      <w:pPr>
        <w:jc w:val="both"/>
        <w:rPr>
          <w:rFonts w:ascii="Times New Roman" w:hAnsi="Times New Roman" w:cs="Times New Roman"/>
          <w:b/>
        </w:rPr>
      </w:pPr>
      <w:r w:rsidRPr="00176D8D">
        <w:rPr>
          <w:rFonts w:ascii="Times New Roman" w:hAnsi="Times New Roman" w:cs="Times New Roman"/>
          <w:b/>
        </w:rPr>
        <w:t>Supplementary Data 1</w:t>
      </w:r>
    </w:p>
    <w:p w14:paraId="4F5D5DEA" w14:textId="77777777" w:rsidR="00176D8D" w:rsidRPr="00176D8D" w:rsidRDefault="00176D8D" w:rsidP="00176D8D">
      <w:pPr>
        <w:jc w:val="both"/>
        <w:rPr>
          <w:rFonts w:ascii="Times New Roman" w:hAnsi="Times New Roman" w:cs="Times New Roman"/>
          <w:color w:val="000000"/>
        </w:rPr>
      </w:pPr>
      <w:r w:rsidRPr="00176D8D">
        <w:rPr>
          <w:rFonts w:ascii="Times New Roman" w:hAnsi="Times New Roman" w:cs="Times New Roman"/>
        </w:rPr>
        <w:t xml:space="preserve">List of transcripts that are translationally up or down regulated upon CR-31 treated in normal (N) organoids (n = 3). </w:t>
      </w:r>
      <w:proofErr w:type="spellStart"/>
      <w:r w:rsidRPr="00176D8D">
        <w:rPr>
          <w:rFonts w:ascii="Times New Roman" w:hAnsi="Times New Roman" w:cs="Times New Roman"/>
          <w:color w:val="000000"/>
        </w:rPr>
        <w:t>apvSlope</w:t>
      </w:r>
      <w:proofErr w:type="spellEnd"/>
      <w:r w:rsidRPr="00176D8D">
        <w:rPr>
          <w:rFonts w:ascii="Times New Roman" w:hAnsi="Times New Roman" w:cs="Times New Roman"/>
          <w:color w:val="000000"/>
        </w:rPr>
        <w:t xml:space="preserve"> = common slope of the two treatment groups; </w:t>
      </w:r>
      <w:proofErr w:type="spellStart"/>
      <w:r w:rsidRPr="00176D8D">
        <w:rPr>
          <w:rFonts w:ascii="Times New Roman" w:hAnsi="Times New Roman" w:cs="Times New Roman"/>
          <w:color w:val="000000"/>
        </w:rPr>
        <w:t>apvEff</w:t>
      </w:r>
      <w:proofErr w:type="spellEnd"/>
      <w:r w:rsidRPr="00176D8D">
        <w:rPr>
          <w:rFonts w:ascii="Times New Roman" w:hAnsi="Times New Roman" w:cs="Times New Roman"/>
          <w:color w:val="000000"/>
        </w:rPr>
        <w:t xml:space="preserve"> = log2 fold-change; </w:t>
      </w:r>
      <w:proofErr w:type="spellStart"/>
      <w:r w:rsidRPr="00176D8D">
        <w:rPr>
          <w:rFonts w:ascii="Times New Roman" w:hAnsi="Times New Roman" w:cs="Times New Roman"/>
          <w:color w:val="000000"/>
        </w:rPr>
        <w:t>apvRvmP</w:t>
      </w:r>
      <w:proofErr w:type="spellEnd"/>
      <w:r w:rsidRPr="00176D8D">
        <w:rPr>
          <w:rFonts w:ascii="Times New Roman" w:hAnsi="Times New Roman" w:cs="Times New Roman"/>
          <w:color w:val="000000"/>
        </w:rPr>
        <w:t xml:space="preserve"> =  p-values; </w:t>
      </w:r>
      <w:proofErr w:type="spellStart"/>
      <w:r w:rsidRPr="00176D8D">
        <w:rPr>
          <w:rFonts w:ascii="Times New Roman" w:hAnsi="Times New Roman" w:cs="Times New Roman"/>
          <w:color w:val="000000"/>
        </w:rPr>
        <w:t>apvRvmPAdj</w:t>
      </w:r>
      <w:proofErr w:type="spellEnd"/>
      <w:r w:rsidRPr="00176D8D">
        <w:rPr>
          <w:rFonts w:ascii="Times New Roman" w:hAnsi="Times New Roman" w:cs="Times New Roman"/>
          <w:color w:val="000000"/>
        </w:rPr>
        <w:t xml:space="preserve"> = Adjusted p-values.</w:t>
      </w:r>
    </w:p>
    <w:p w14:paraId="4BE8B1AC" w14:textId="77777777" w:rsidR="00176D8D" w:rsidRPr="00176D8D" w:rsidRDefault="00176D8D" w:rsidP="00176D8D">
      <w:pPr>
        <w:jc w:val="both"/>
        <w:rPr>
          <w:rFonts w:ascii="Times New Roman" w:hAnsi="Times New Roman" w:cs="Times New Roman"/>
        </w:rPr>
      </w:pPr>
    </w:p>
    <w:p w14:paraId="38F50141" w14:textId="77777777" w:rsidR="00176D8D" w:rsidRPr="00176D8D" w:rsidRDefault="00176D8D" w:rsidP="00176D8D">
      <w:pPr>
        <w:jc w:val="both"/>
        <w:rPr>
          <w:rFonts w:ascii="Times New Roman" w:hAnsi="Times New Roman" w:cs="Times New Roman"/>
          <w:b/>
        </w:rPr>
      </w:pPr>
      <w:r w:rsidRPr="00176D8D">
        <w:rPr>
          <w:rFonts w:ascii="Times New Roman" w:hAnsi="Times New Roman" w:cs="Times New Roman"/>
          <w:b/>
        </w:rPr>
        <w:t>Supplementary Data 2</w:t>
      </w:r>
    </w:p>
    <w:p w14:paraId="2A3DF86D" w14:textId="77777777" w:rsidR="00176D8D" w:rsidRPr="00176D8D" w:rsidRDefault="00176D8D" w:rsidP="00176D8D">
      <w:pPr>
        <w:jc w:val="both"/>
        <w:rPr>
          <w:rFonts w:ascii="Times New Roman" w:hAnsi="Times New Roman" w:cs="Times New Roman"/>
        </w:rPr>
      </w:pPr>
      <w:r w:rsidRPr="00176D8D">
        <w:rPr>
          <w:rFonts w:ascii="Times New Roman" w:hAnsi="Times New Roman" w:cs="Times New Roman"/>
        </w:rPr>
        <w:t xml:space="preserve">List of transcripts that are translationally up or down regulated upon CR-31 treated in </w:t>
      </w:r>
      <w:r w:rsidRPr="00176D8D">
        <w:rPr>
          <w:rFonts w:ascii="Times New Roman" w:hAnsi="Times New Roman" w:cs="Times New Roman"/>
          <w:i/>
        </w:rPr>
        <w:t>Kras</w:t>
      </w:r>
      <w:r w:rsidRPr="00176D8D">
        <w:rPr>
          <w:rFonts w:ascii="Times New Roman" w:hAnsi="Times New Roman" w:cs="Times New Roman"/>
          <w:i/>
          <w:vertAlign w:val="superscript"/>
        </w:rPr>
        <w:t>G12D</w:t>
      </w:r>
      <w:r w:rsidRPr="00176D8D">
        <w:rPr>
          <w:rFonts w:ascii="Times New Roman" w:hAnsi="Times New Roman" w:cs="Times New Roman"/>
          <w:i/>
        </w:rPr>
        <w:t>;p53</w:t>
      </w:r>
      <w:r w:rsidRPr="00176D8D">
        <w:rPr>
          <w:rFonts w:ascii="Times New Roman" w:hAnsi="Times New Roman" w:cs="Times New Roman"/>
          <w:i/>
          <w:vertAlign w:val="superscript"/>
        </w:rPr>
        <w:t xml:space="preserve">R172H </w:t>
      </w:r>
      <w:r w:rsidRPr="00176D8D">
        <w:rPr>
          <w:rFonts w:ascii="Times New Roman" w:hAnsi="Times New Roman" w:cs="Times New Roman"/>
        </w:rPr>
        <w:t xml:space="preserve">(KP) organoids (n = 3). </w:t>
      </w:r>
      <w:proofErr w:type="spellStart"/>
      <w:r w:rsidRPr="00176D8D">
        <w:rPr>
          <w:rFonts w:ascii="Times New Roman" w:hAnsi="Times New Roman" w:cs="Times New Roman"/>
          <w:color w:val="000000"/>
        </w:rPr>
        <w:t>apvSlope</w:t>
      </w:r>
      <w:proofErr w:type="spellEnd"/>
      <w:r w:rsidRPr="00176D8D">
        <w:rPr>
          <w:rFonts w:ascii="Times New Roman" w:hAnsi="Times New Roman" w:cs="Times New Roman"/>
          <w:color w:val="000000"/>
        </w:rPr>
        <w:t xml:space="preserve"> = common slope of the two treatment groups; </w:t>
      </w:r>
      <w:proofErr w:type="spellStart"/>
      <w:r w:rsidRPr="00176D8D">
        <w:rPr>
          <w:rFonts w:ascii="Times New Roman" w:hAnsi="Times New Roman" w:cs="Times New Roman"/>
          <w:color w:val="000000"/>
        </w:rPr>
        <w:t>apvEff</w:t>
      </w:r>
      <w:proofErr w:type="spellEnd"/>
      <w:r w:rsidRPr="00176D8D">
        <w:rPr>
          <w:rFonts w:ascii="Times New Roman" w:hAnsi="Times New Roman" w:cs="Times New Roman"/>
          <w:color w:val="000000"/>
        </w:rPr>
        <w:t xml:space="preserve"> = log2 fold-change; </w:t>
      </w:r>
      <w:proofErr w:type="spellStart"/>
      <w:r w:rsidRPr="00176D8D">
        <w:rPr>
          <w:rFonts w:ascii="Times New Roman" w:hAnsi="Times New Roman" w:cs="Times New Roman"/>
          <w:color w:val="000000"/>
        </w:rPr>
        <w:t>apvRvmP</w:t>
      </w:r>
      <w:proofErr w:type="spellEnd"/>
      <w:r w:rsidRPr="00176D8D">
        <w:rPr>
          <w:rFonts w:ascii="Times New Roman" w:hAnsi="Times New Roman" w:cs="Times New Roman"/>
          <w:color w:val="000000"/>
        </w:rPr>
        <w:t xml:space="preserve"> =  p-values; </w:t>
      </w:r>
      <w:proofErr w:type="spellStart"/>
      <w:r w:rsidRPr="00176D8D">
        <w:rPr>
          <w:rFonts w:ascii="Times New Roman" w:hAnsi="Times New Roman" w:cs="Times New Roman"/>
          <w:color w:val="000000"/>
        </w:rPr>
        <w:t>apvRvmPAdj</w:t>
      </w:r>
      <w:proofErr w:type="spellEnd"/>
      <w:r w:rsidRPr="00176D8D">
        <w:rPr>
          <w:rFonts w:ascii="Times New Roman" w:hAnsi="Times New Roman" w:cs="Times New Roman"/>
          <w:color w:val="000000"/>
        </w:rPr>
        <w:t xml:space="preserve"> = Adjusted p-values.</w:t>
      </w:r>
    </w:p>
    <w:p w14:paraId="267030F6" w14:textId="77777777" w:rsidR="00176D8D" w:rsidRPr="00176D8D" w:rsidRDefault="00176D8D" w:rsidP="00176D8D">
      <w:pPr>
        <w:jc w:val="both"/>
        <w:rPr>
          <w:rFonts w:ascii="Times New Roman" w:hAnsi="Times New Roman" w:cs="Times New Roman"/>
        </w:rPr>
      </w:pPr>
    </w:p>
    <w:p w14:paraId="39130C28" w14:textId="77777777" w:rsidR="00176D8D" w:rsidRPr="00176D8D" w:rsidRDefault="00176D8D" w:rsidP="00176D8D">
      <w:pPr>
        <w:jc w:val="both"/>
        <w:rPr>
          <w:rFonts w:ascii="Times New Roman" w:hAnsi="Times New Roman" w:cs="Times New Roman"/>
          <w:b/>
        </w:rPr>
      </w:pPr>
      <w:r w:rsidRPr="00176D8D">
        <w:rPr>
          <w:rFonts w:ascii="Times New Roman" w:hAnsi="Times New Roman" w:cs="Times New Roman"/>
          <w:b/>
        </w:rPr>
        <w:t>Supplementary Data 3</w:t>
      </w:r>
    </w:p>
    <w:p w14:paraId="2AC63C9D" w14:textId="77777777" w:rsidR="00176D8D" w:rsidRPr="00176D8D" w:rsidRDefault="00176D8D" w:rsidP="00176D8D">
      <w:pPr>
        <w:jc w:val="both"/>
        <w:rPr>
          <w:rFonts w:ascii="Times New Roman" w:hAnsi="Times New Roman" w:cs="Times New Roman"/>
        </w:rPr>
      </w:pPr>
      <w:r w:rsidRPr="00176D8D">
        <w:rPr>
          <w:rFonts w:ascii="Times New Roman" w:hAnsi="Times New Roman" w:cs="Times New Roman"/>
        </w:rPr>
        <w:t xml:space="preserve">List of transcripts that are translationally up or down regulated in </w:t>
      </w:r>
      <w:r w:rsidRPr="00176D8D">
        <w:rPr>
          <w:rFonts w:ascii="Times New Roman" w:hAnsi="Times New Roman" w:cs="Times New Roman"/>
          <w:i/>
        </w:rPr>
        <w:t>Kras</w:t>
      </w:r>
      <w:r w:rsidRPr="00176D8D">
        <w:rPr>
          <w:rFonts w:ascii="Times New Roman" w:hAnsi="Times New Roman" w:cs="Times New Roman"/>
          <w:i/>
          <w:vertAlign w:val="superscript"/>
        </w:rPr>
        <w:t>G12D</w:t>
      </w:r>
      <w:r w:rsidRPr="00176D8D">
        <w:rPr>
          <w:rFonts w:ascii="Times New Roman" w:hAnsi="Times New Roman" w:cs="Times New Roman"/>
          <w:i/>
        </w:rPr>
        <w:t>;p53</w:t>
      </w:r>
      <w:r w:rsidRPr="00176D8D">
        <w:rPr>
          <w:rFonts w:ascii="Times New Roman" w:hAnsi="Times New Roman" w:cs="Times New Roman"/>
          <w:i/>
          <w:vertAlign w:val="superscript"/>
        </w:rPr>
        <w:t xml:space="preserve">R172H </w:t>
      </w:r>
      <w:r w:rsidRPr="00176D8D">
        <w:rPr>
          <w:rFonts w:ascii="Times New Roman" w:hAnsi="Times New Roman" w:cs="Times New Roman"/>
        </w:rPr>
        <w:t xml:space="preserve">(KP) vs normal N organoids (n = 3). </w:t>
      </w:r>
      <w:proofErr w:type="spellStart"/>
      <w:r w:rsidRPr="00176D8D">
        <w:rPr>
          <w:rFonts w:ascii="Times New Roman" w:hAnsi="Times New Roman" w:cs="Times New Roman"/>
          <w:color w:val="000000"/>
        </w:rPr>
        <w:t>apvSlope</w:t>
      </w:r>
      <w:proofErr w:type="spellEnd"/>
      <w:r w:rsidRPr="00176D8D">
        <w:rPr>
          <w:rFonts w:ascii="Times New Roman" w:hAnsi="Times New Roman" w:cs="Times New Roman"/>
          <w:color w:val="000000"/>
        </w:rPr>
        <w:t xml:space="preserve"> = common slope of the two treatment groups; </w:t>
      </w:r>
      <w:proofErr w:type="spellStart"/>
      <w:r w:rsidRPr="00176D8D">
        <w:rPr>
          <w:rFonts w:ascii="Times New Roman" w:hAnsi="Times New Roman" w:cs="Times New Roman"/>
          <w:color w:val="000000"/>
        </w:rPr>
        <w:t>apvEff</w:t>
      </w:r>
      <w:proofErr w:type="spellEnd"/>
      <w:r w:rsidRPr="00176D8D">
        <w:rPr>
          <w:rFonts w:ascii="Times New Roman" w:hAnsi="Times New Roman" w:cs="Times New Roman"/>
          <w:color w:val="000000"/>
        </w:rPr>
        <w:t xml:space="preserve"> = log2 fold-change; </w:t>
      </w:r>
      <w:proofErr w:type="spellStart"/>
      <w:r w:rsidRPr="00176D8D">
        <w:rPr>
          <w:rFonts w:ascii="Times New Roman" w:hAnsi="Times New Roman" w:cs="Times New Roman"/>
          <w:color w:val="000000"/>
        </w:rPr>
        <w:t>apvRvmP</w:t>
      </w:r>
      <w:proofErr w:type="spellEnd"/>
      <w:r w:rsidRPr="00176D8D">
        <w:rPr>
          <w:rFonts w:ascii="Times New Roman" w:hAnsi="Times New Roman" w:cs="Times New Roman"/>
          <w:color w:val="000000"/>
        </w:rPr>
        <w:t xml:space="preserve"> = p-values; </w:t>
      </w:r>
      <w:proofErr w:type="spellStart"/>
      <w:r w:rsidRPr="00176D8D">
        <w:rPr>
          <w:rFonts w:ascii="Times New Roman" w:hAnsi="Times New Roman" w:cs="Times New Roman"/>
          <w:color w:val="000000"/>
        </w:rPr>
        <w:t>apvRvmPAdj</w:t>
      </w:r>
      <w:proofErr w:type="spellEnd"/>
      <w:r w:rsidRPr="00176D8D">
        <w:rPr>
          <w:rFonts w:ascii="Times New Roman" w:hAnsi="Times New Roman" w:cs="Times New Roman"/>
          <w:color w:val="000000"/>
        </w:rPr>
        <w:t xml:space="preserve"> = Adjusted p-values.</w:t>
      </w:r>
    </w:p>
    <w:p w14:paraId="121023F6" w14:textId="77777777" w:rsidR="00176D8D" w:rsidRPr="00176D8D" w:rsidRDefault="00176D8D" w:rsidP="00176D8D">
      <w:pPr>
        <w:jc w:val="both"/>
        <w:rPr>
          <w:rFonts w:ascii="Times New Roman" w:hAnsi="Times New Roman" w:cs="Times New Roman"/>
          <w:bCs/>
        </w:rPr>
      </w:pPr>
    </w:p>
    <w:p w14:paraId="00E41A42" w14:textId="77777777" w:rsidR="00176D8D" w:rsidRPr="00176D8D" w:rsidRDefault="00176D8D">
      <w:pPr>
        <w:rPr>
          <w:rFonts w:ascii="Times New Roman" w:hAnsi="Times New Roman" w:cs="Times New Roman"/>
        </w:rPr>
      </w:pPr>
    </w:p>
    <w:sectPr w:rsidR="00176D8D" w:rsidRPr="00176D8D" w:rsidSect="00772D87">
      <w:pgSz w:w="12240" w:h="15840"/>
      <w:pgMar w:top="851" w:right="851" w:bottom="851" w:left="851" w:header="709" w:footer="709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gutterAtTop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D8D"/>
    <w:rsid w:val="00000CCB"/>
    <w:rsid w:val="000166F8"/>
    <w:rsid w:val="00017648"/>
    <w:rsid w:val="0004106C"/>
    <w:rsid w:val="00045970"/>
    <w:rsid w:val="0005172E"/>
    <w:rsid w:val="00065C6A"/>
    <w:rsid w:val="00072674"/>
    <w:rsid w:val="00072A18"/>
    <w:rsid w:val="000978E6"/>
    <w:rsid w:val="000A418D"/>
    <w:rsid w:val="000B366D"/>
    <w:rsid w:val="000C1ABF"/>
    <w:rsid w:val="000C66BD"/>
    <w:rsid w:val="000F473C"/>
    <w:rsid w:val="000F6AAB"/>
    <w:rsid w:val="00142E60"/>
    <w:rsid w:val="00151460"/>
    <w:rsid w:val="00156641"/>
    <w:rsid w:val="00166D53"/>
    <w:rsid w:val="00176D8D"/>
    <w:rsid w:val="0018194E"/>
    <w:rsid w:val="001A1115"/>
    <w:rsid w:val="001A562D"/>
    <w:rsid w:val="001B5714"/>
    <w:rsid w:val="001D47BD"/>
    <w:rsid w:val="002073CB"/>
    <w:rsid w:val="0021253D"/>
    <w:rsid w:val="0023301C"/>
    <w:rsid w:val="002402DC"/>
    <w:rsid w:val="00247754"/>
    <w:rsid w:val="002761CB"/>
    <w:rsid w:val="002C2876"/>
    <w:rsid w:val="002C3AD4"/>
    <w:rsid w:val="002D5D9C"/>
    <w:rsid w:val="002E4076"/>
    <w:rsid w:val="00331921"/>
    <w:rsid w:val="00344228"/>
    <w:rsid w:val="003517D3"/>
    <w:rsid w:val="0035443F"/>
    <w:rsid w:val="003B2289"/>
    <w:rsid w:val="003C28B3"/>
    <w:rsid w:val="00407BC4"/>
    <w:rsid w:val="00422128"/>
    <w:rsid w:val="004464D6"/>
    <w:rsid w:val="004715D6"/>
    <w:rsid w:val="00474A9B"/>
    <w:rsid w:val="004918D9"/>
    <w:rsid w:val="004A1C8E"/>
    <w:rsid w:val="004D55F2"/>
    <w:rsid w:val="004F2248"/>
    <w:rsid w:val="004F30A9"/>
    <w:rsid w:val="004F5A95"/>
    <w:rsid w:val="0050182E"/>
    <w:rsid w:val="00511297"/>
    <w:rsid w:val="00512F66"/>
    <w:rsid w:val="00560463"/>
    <w:rsid w:val="00562245"/>
    <w:rsid w:val="00573903"/>
    <w:rsid w:val="005B6230"/>
    <w:rsid w:val="005C0C3C"/>
    <w:rsid w:val="00606095"/>
    <w:rsid w:val="00627914"/>
    <w:rsid w:val="006403A1"/>
    <w:rsid w:val="006510D4"/>
    <w:rsid w:val="006762FE"/>
    <w:rsid w:val="00685E35"/>
    <w:rsid w:val="006A70B1"/>
    <w:rsid w:val="006C1CDA"/>
    <w:rsid w:val="007216E6"/>
    <w:rsid w:val="00725F38"/>
    <w:rsid w:val="00726C2A"/>
    <w:rsid w:val="00770703"/>
    <w:rsid w:val="00772D87"/>
    <w:rsid w:val="00772DF0"/>
    <w:rsid w:val="00774141"/>
    <w:rsid w:val="00781CD8"/>
    <w:rsid w:val="00813D09"/>
    <w:rsid w:val="008325FD"/>
    <w:rsid w:val="008377B5"/>
    <w:rsid w:val="00845115"/>
    <w:rsid w:val="00846C4F"/>
    <w:rsid w:val="008524DC"/>
    <w:rsid w:val="00861A5D"/>
    <w:rsid w:val="00882E74"/>
    <w:rsid w:val="008B27E2"/>
    <w:rsid w:val="008C115F"/>
    <w:rsid w:val="008C1472"/>
    <w:rsid w:val="008E01BE"/>
    <w:rsid w:val="008E150A"/>
    <w:rsid w:val="00906665"/>
    <w:rsid w:val="00960CEC"/>
    <w:rsid w:val="009B6954"/>
    <w:rsid w:val="009C30C7"/>
    <w:rsid w:val="009C6403"/>
    <w:rsid w:val="009D3BD0"/>
    <w:rsid w:val="009D56E2"/>
    <w:rsid w:val="009F01B4"/>
    <w:rsid w:val="00A028AD"/>
    <w:rsid w:val="00A05F2E"/>
    <w:rsid w:val="00A15A1B"/>
    <w:rsid w:val="00A315C3"/>
    <w:rsid w:val="00A4764E"/>
    <w:rsid w:val="00A5577F"/>
    <w:rsid w:val="00A65A9B"/>
    <w:rsid w:val="00A67EB6"/>
    <w:rsid w:val="00A72AD7"/>
    <w:rsid w:val="00A93D17"/>
    <w:rsid w:val="00AB4CEE"/>
    <w:rsid w:val="00AD302E"/>
    <w:rsid w:val="00B54E00"/>
    <w:rsid w:val="00B550EE"/>
    <w:rsid w:val="00BA5ECB"/>
    <w:rsid w:val="00C10EFC"/>
    <w:rsid w:val="00C17703"/>
    <w:rsid w:val="00C52858"/>
    <w:rsid w:val="00C579D5"/>
    <w:rsid w:val="00C57BCF"/>
    <w:rsid w:val="00C87D08"/>
    <w:rsid w:val="00CA0589"/>
    <w:rsid w:val="00CD3D02"/>
    <w:rsid w:val="00CE0C83"/>
    <w:rsid w:val="00CE5B02"/>
    <w:rsid w:val="00CF5E63"/>
    <w:rsid w:val="00D0514B"/>
    <w:rsid w:val="00D228FE"/>
    <w:rsid w:val="00D40B2C"/>
    <w:rsid w:val="00D5373A"/>
    <w:rsid w:val="00D9335C"/>
    <w:rsid w:val="00D95D1F"/>
    <w:rsid w:val="00DB35AC"/>
    <w:rsid w:val="00DD0919"/>
    <w:rsid w:val="00DD404F"/>
    <w:rsid w:val="00DD798F"/>
    <w:rsid w:val="00DE1082"/>
    <w:rsid w:val="00DE36DD"/>
    <w:rsid w:val="00DE56DB"/>
    <w:rsid w:val="00DF4AE9"/>
    <w:rsid w:val="00DF7E45"/>
    <w:rsid w:val="00E14F06"/>
    <w:rsid w:val="00E22047"/>
    <w:rsid w:val="00E37EAB"/>
    <w:rsid w:val="00E40747"/>
    <w:rsid w:val="00E6752E"/>
    <w:rsid w:val="00E73BB7"/>
    <w:rsid w:val="00E81B21"/>
    <w:rsid w:val="00E82BD6"/>
    <w:rsid w:val="00E84545"/>
    <w:rsid w:val="00E97D0C"/>
    <w:rsid w:val="00EB3883"/>
    <w:rsid w:val="00ED6D37"/>
    <w:rsid w:val="00EE1B25"/>
    <w:rsid w:val="00F116ED"/>
    <w:rsid w:val="00F137EB"/>
    <w:rsid w:val="00F825E7"/>
    <w:rsid w:val="00FB4C64"/>
    <w:rsid w:val="00FC7130"/>
    <w:rsid w:val="00FD1703"/>
    <w:rsid w:val="00FD7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E6AF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Chio</dc:creator>
  <cp:keywords/>
  <dc:description/>
  <cp:lastModifiedBy>Kat Taylor</cp:lastModifiedBy>
  <cp:revision>2</cp:revision>
  <dcterms:created xsi:type="dcterms:W3CDTF">2019-10-01T18:15:00Z</dcterms:created>
  <dcterms:modified xsi:type="dcterms:W3CDTF">2019-10-02T09:03:00Z</dcterms:modified>
</cp:coreProperties>
</file>